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431" w:rsidRPr="00F06D67" w:rsidRDefault="00F06431" w:rsidP="00F06431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06D67">
        <w:rPr>
          <w:rFonts w:ascii="Times New Roman" w:hAnsi="Times New Roman" w:cs="Times New Roman"/>
          <w:b/>
          <w:sz w:val="24"/>
          <w:szCs w:val="24"/>
        </w:rPr>
        <w:t>The association between p</w:t>
      </w:r>
      <w:r w:rsidRPr="00F06D67">
        <w:rPr>
          <w:rFonts w:ascii="Times New Roman" w:hAnsi="Times New Roman" w:cs="Times New Roman" w:hint="eastAsia"/>
          <w:b/>
          <w:sz w:val="24"/>
          <w:szCs w:val="24"/>
        </w:rPr>
        <w:t xml:space="preserve">redicted inflammatory </w:t>
      </w:r>
      <w:r w:rsidRPr="00F06D67">
        <w:rPr>
          <w:rFonts w:ascii="Times New Roman" w:hAnsi="Times New Roman" w:cs="Times New Roman"/>
          <w:b/>
          <w:sz w:val="24"/>
          <w:szCs w:val="24"/>
        </w:rPr>
        <w:t>status</w:t>
      </w:r>
      <w:r w:rsidRPr="00F06D67">
        <w:rPr>
          <w:rFonts w:ascii="Times New Roman" w:hAnsi="Times New Roman" w:cs="Times New Roman" w:hint="eastAsia"/>
          <w:b/>
          <w:sz w:val="24"/>
          <w:szCs w:val="24"/>
        </w:rPr>
        <w:t xml:space="preserve"> and colorectal adenoma</w:t>
      </w:r>
    </w:p>
    <w:p w:rsidR="00F06431" w:rsidRPr="00F06D67" w:rsidRDefault="00F06431" w:rsidP="00F06431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6D67">
        <w:rPr>
          <w:rFonts w:ascii="Times New Roman" w:hAnsi="Times New Roman" w:cs="Times New Roman"/>
          <w:sz w:val="24"/>
          <w:szCs w:val="24"/>
        </w:rPr>
        <w:t>Sejin Kim</w:t>
      </w: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6D67">
        <w:rPr>
          <w:rFonts w:ascii="Times New Roman" w:hAnsi="Times New Roman" w:cs="Times New Roman"/>
          <w:sz w:val="24"/>
          <w:szCs w:val="24"/>
        </w:rPr>
        <w:t>, Sihan Song</w:t>
      </w: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6D67">
        <w:rPr>
          <w:rFonts w:ascii="Times New Roman" w:hAnsi="Times New Roman" w:cs="Times New Roman"/>
          <w:sz w:val="24"/>
          <w:szCs w:val="24"/>
        </w:rPr>
        <w:t>, Young Sun Kim</w:t>
      </w: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6D67">
        <w:rPr>
          <w:rFonts w:ascii="Times New Roman" w:hAnsi="Times New Roman" w:cs="Times New Roman" w:hint="eastAsia"/>
          <w:sz w:val="24"/>
          <w:szCs w:val="24"/>
        </w:rPr>
        <w:t>,</w:t>
      </w:r>
      <w:r w:rsidRPr="00F06D67">
        <w:rPr>
          <w:rFonts w:ascii="Times New Roman" w:hAnsi="Times New Roman" w:cs="Times New Roman"/>
          <w:sz w:val="24"/>
          <w:szCs w:val="24"/>
        </w:rPr>
        <w:t xml:space="preserve"> </w:t>
      </w:r>
      <w:r w:rsidRPr="00F06D67">
        <w:rPr>
          <w:rFonts w:ascii="Times New Roman" w:hAnsi="Times New Roman" w:cs="Times New Roman" w:hint="eastAsia"/>
          <w:sz w:val="24"/>
          <w:szCs w:val="24"/>
        </w:rPr>
        <w:t>S</w:t>
      </w:r>
      <w:r w:rsidRPr="00F06D67">
        <w:rPr>
          <w:rFonts w:ascii="Times New Roman" w:hAnsi="Times New Roman" w:cs="Times New Roman"/>
          <w:sz w:val="24"/>
          <w:szCs w:val="24"/>
        </w:rPr>
        <w:t>un Young Yang</w:t>
      </w: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F06D67">
        <w:rPr>
          <w:rFonts w:ascii="Times New Roman" w:hAnsi="Times New Roman" w:cs="Times New Roman" w:hint="eastAsia"/>
          <w:sz w:val="24"/>
          <w:szCs w:val="24"/>
        </w:rPr>
        <w:t>,</w:t>
      </w:r>
      <w:r w:rsidRPr="00F06D67">
        <w:rPr>
          <w:rFonts w:ascii="Times New Roman" w:hAnsi="Times New Roman" w:cs="Times New Roman"/>
          <w:sz w:val="24"/>
          <w:szCs w:val="24"/>
        </w:rPr>
        <w:t xml:space="preserve"> Jung Eun Lee</w:t>
      </w: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1, 3*</w:t>
      </w:r>
    </w:p>
    <w:p w:rsidR="00F06431" w:rsidRPr="00F06D67" w:rsidRDefault="00F06431" w:rsidP="00F06431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06431" w:rsidRPr="00F06D67" w:rsidRDefault="00F06431" w:rsidP="00F06431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F06D67">
        <w:rPr>
          <w:rFonts w:ascii="Times New Roman" w:hAnsi="Times New Roman" w:cs="Times New Roman"/>
          <w:sz w:val="24"/>
          <w:szCs w:val="24"/>
        </w:rPr>
        <w:t>Authors’ Affiliations</w:t>
      </w:r>
    </w:p>
    <w:p w:rsidR="00F06431" w:rsidRPr="00F06D67" w:rsidRDefault="00F06431" w:rsidP="00F06431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6D67">
        <w:rPr>
          <w:rFonts w:ascii="Times New Roman" w:hAnsi="Times New Roman" w:cs="Times New Roman"/>
          <w:sz w:val="24"/>
          <w:szCs w:val="24"/>
        </w:rPr>
        <w:t>Department of Food and Nutrition, College of Human Ecology, Seoul National University, Seoul, Republic of Korea</w:t>
      </w:r>
    </w:p>
    <w:p w:rsidR="00F06431" w:rsidRPr="00F06D67" w:rsidRDefault="00F06431" w:rsidP="00F06431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6D67">
        <w:rPr>
          <w:rFonts w:ascii="Times New Roman" w:hAnsi="Times New Roman" w:cs="Times New Roman"/>
          <w:sz w:val="24"/>
          <w:szCs w:val="24"/>
        </w:rPr>
        <w:t>Department of Internal Medicine, Healthcare System Gangnam Center, Seoul National University Hospital, Seoul, Republic of Korea</w:t>
      </w:r>
    </w:p>
    <w:p w:rsidR="00F06431" w:rsidRPr="00F06D67" w:rsidRDefault="00F06431" w:rsidP="00F06431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06D6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6D67">
        <w:rPr>
          <w:rFonts w:ascii="Times New Roman" w:hAnsi="Times New Roman" w:cs="Times New Roman"/>
          <w:sz w:val="24"/>
          <w:szCs w:val="24"/>
        </w:rPr>
        <w:t>Research Institute of Human Ecology, Seoul National University, 1 Gwanak-ro, Gwanak-gu, Seoul</w:t>
      </w:r>
      <w:r w:rsidR="005A6204">
        <w:rPr>
          <w:rFonts w:ascii="Times New Roman" w:hAnsi="Times New Roman" w:cs="Times New Roman"/>
          <w:sz w:val="24"/>
          <w:szCs w:val="24"/>
        </w:rPr>
        <w:t>,</w:t>
      </w:r>
      <w:r w:rsidRPr="00F06D67">
        <w:rPr>
          <w:rFonts w:ascii="Times New Roman" w:hAnsi="Times New Roman" w:cs="Times New Roman"/>
          <w:sz w:val="24"/>
          <w:szCs w:val="24"/>
        </w:rPr>
        <w:t xml:space="preserve"> </w:t>
      </w:r>
      <w:r w:rsidR="005A6204">
        <w:rPr>
          <w:rFonts w:ascii="Times New Roman" w:hAnsi="Times New Roman" w:cs="Times New Roman" w:hint="eastAsia"/>
          <w:sz w:val="24"/>
          <w:szCs w:val="24"/>
        </w:rPr>
        <w:t xml:space="preserve">Republic of </w:t>
      </w:r>
      <w:r w:rsidRPr="00F06D67">
        <w:rPr>
          <w:rFonts w:ascii="Times New Roman" w:hAnsi="Times New Roman" w:cs="Times New Roman"/>
          <w:sz w:val="24"/>
          <w:szCs w:val="24"/>
        </w:rPr>
        <w:t>Korea</w:t>
      </w:r>
    </w:p>
    <w:p w:rsidR="00F06431" w:rsidRPr="00F06D67" w:rsidRDefault="00F06431" w:rsidP="00F06431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6431" w:rsidRPr="00F06D67" w:rsidRDefault="00F06431" w:rsidP="00F06431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6D67">
        <w:rPr>
          <w:rFonts w:ascii="Times New Roman" w:hAnsi="Times New Roman" w:cs="Times New Roman"/>
          <w:sz w:val="24"/>
          <w:szCs w:val="24"/>
        </w:rPr>
        <w:t>* Correspond</w:t>
      </w:r>
      <w:r w:rsidRPr="00F06D67">
        <w:rPr>
          <w:rFonts w:ascii="Times New Roman" w:hAnsi="Times New Roman" w:cs="Times New Roman" w:hint="eastAsia"/>
          <w:sz w:val="24"/>
          <w:szCs w:val="24"/>
        </w:rPr>
        <w:t>e</w:t>
      </w:r>
      <w:r w:rsidRPr="00F06D67">
        <w:rPr>
          <w:rFonts w:ascii="Times New Roman" w:hAnsi="Times New Roman" w:cs="Times New Roman"/>
          <w:sz w:val="24"/>
          <w:szCs w:val="24"/>
        </w:rPr>
        <w:t>nce to Jung Eun Lee and Sun Young Yang</w:t>
      </w:r>
    </w:p>
    <w:p w:rsidR="005A6204" w:rsidRDefault="00F06431" w:rsidP="005A6204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F06D67">
        <w:rPr>
          <w:rFonts w:ascii="Times New Roman" w:hAnsi="Times New Roman" w:cs="Times New Roman"/>
          <w:sz w:val="24"/>
          <w:szCs w:val="24"/>
        </w:rPr>
        <w:t>Jung Eun Lee, Department of Food and Nutrition, College of Human Ecology, Seoul National University, 1 Gwanak-ro, Gwanak-gu, Seoul</w:t>
      </w:r>
      <w:r w:rsidR="007458CF">
        <w:rPr>
          <w:rFonts w:ascii="Times New Roman" w:hAnsi="Times New Roman" w:cs="Times New Roman"/>
          <w:sz w:val="24"/>
          <w:szCs w:val="24"/>
        </w:rPr>
        <w:t>,</w:t>
      </w:r>
      <w:r w:rsidRPr="00F06D67">
        <w:rPr>
          <w:rFonts w:ascii="Times New Roman" w:hAnsi="Times New Roman" w:cs="Times New Roman"/>
          <w:sz w:val="24"/>
          <w:szCs w:val="24"/>
        </w:rPr>
        <w:t xml:space="preserve"> 08826, Republic of Korea; Tel +82-2-880-</w:t>
      </w:r>
      <w:r w:rsidR="005A6204">
        <w:rPr>
          <w:rFonts w:ascii="Times New Roman" w:hAnsi="Times New Roman" w:cs="Times New Roman"/>
          <w:sz w:val="24"/>
          <w:szCs w:val="24"/>
        </w:rPr>
        <w:t>6834; E-mail jungelee@snu.ac.kr</w:t>
      </w:r>
    </w:p>
    <w:p w:rsidR="005A6204" w:rsidRDefault="005A6204" w:rsidP="005A6204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F06431" w:rsidRPr="00F06D67" w:rsidRDefault="00F06431" w:rsidP="005A6204">
      <w:pPr>
        <w:wordWrap/>
        <w:spacing w:after="0" w:line="480" w:lineRule="auto"/>
        <w:contextualSpacing/>
        <w:jc w:val="left"/>
      </w:pPr>
      <w:r w:rsidRPr="00F06D67">
        <w:rPr>
          <w:rFonts w:ascii="Times New Roman" w:hAnsi="Times New Roman" w:cs="Times New Roman"/>
          <w:sz w:val="24"/>
          <w:szCs w:val="24"/>
        </w:rPr>
        <w:t>Sun Young Yang, Department of Internal Medicine, Healthcare System Gangnam Center, Seoul National University Hospital, 152 Teheran-ro, Gangnam-gu, Seoul</w:t>
      </w:r>
      <w:r w:rsidR="007458CF">
        <w:rPr>
          <w:rFonts w:ascii="Times New Roman" w:hAnsi="Times New Roman" w:cs="Times New Roman"/>
          <w:sz w:val="24"/>
          <w:szCs w:val="24"/>
        </w:rPr>
        <w:t>,</w:t>
      </w:r>
      <w:r w:rsidRPr="00F06D67">
        <w:rPr>
          <w:rFonts w:ascii="Times New Roman" w:hAnsi="Times New Roman" w:cs="Times New Roman"/>
          <w:sz w:val="24"/>
          <w:szCs w:val="24"/>
        </w:rPr>
        <w:t xml:space="preserve"> 06236, Republic of Korea; </w:t>
      </w:r>
      <w:r w:rsidRPr="00F06D67">
        <w:rPr>
          <w:rFonts w:ascii="Times New Roman" w:hAnsi="Times New Roman" w:cs="Times New Roman" w:hint="eastAsia"/>
          <w:sz w:val="24"/>
          <w:szCs w:val="24"/>
        </w:rPr>
        <w:t>T</w:t>
      </w:r>
      <w:r w:rsidRPr="00F06D67">
        <w:rPr>
          <w:rFonts w:ascii="Times New Roman" w:hAnsi="Times New Roman" w:cs="Times New Roman"/>
          <w:sz w:val="24"/>
          <w:szCs w:val="24"/>
        </w:rPr>
        <w:t>el +82-2-2112-5491; E-mail syyang@snuh.org</w:t>
      </w:r>
      <w:r w:rsidRPr="00F06D67">
        <w:br w:type="page"/>
      </w:r>
    </w:p>
    <w:tbl>
      <w:tblPr>
        <w:tblW w:w="10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7904"/>
      </w:tblGrid>
      <w:tr w:rsidR="00F06D67" w:rsidRPr="00F06D67" w:rsidTr="00891234">
        <w:trPr>
          <w:trHeight w:val="330"/>
        </w:trPr>
        <w:tc>
          <w:tcPr>
            <w:tcW w:w="10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Supplementary table 1. Food groups used in the prediction model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oods or food groups</w:t>
            </w:r>
          </w:p>
        </w:tc>
        <w:tc>
          <w:tcPr>
            <w:tcW w:w="7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ood item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ined rice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White ric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ixed rice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ice with black beans, barely, or brown rice</w:t>
            </w:r>
          </w:p>
        </w:tc>
      </w:tr>
      <w:tr w:rsidR="00F06D67" w:rsidRPr="00F06D67" w:rsidTr="005A6204">
        <w:trPr>
          <w:trHeight w:val="6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Breakfast cereals/mixed grain powder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Breakfast cereals, mixed grain powder</w:t>
            </w:r>
          </w:p>
        </w:tc>
      </w:tr>
      <w:tr w:rsidR="00F06D67" w:rsidRPr="00F06D67" w:rsidTr="005A6204">
        <w:trPr>
          <w:trHeight w:val="6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Noodles/dumpling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Noodles, instant noodles, noodles in blackbean sauce, spicy seafood noodle soup, cold noodles, dumplings, japchae</w:t>
            </w:r>
            <w:r w:rsidR="005A62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(korean glass noodles)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ice cake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ice cak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andwich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White bread, toast, sandwiche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weet bread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d beam bread, doughnuts, or other sweet bread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izza/hamburger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izza, hamburger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Added sugar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Jam, honey, butter, margarine (with bread)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ake/snack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ake, cookies, snacks, candy, chocolat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Nut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eanuts, almonds, pine nut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oy product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Beans, tofu, soy milk</w:t>
            </w:r>
          </w:p>
        </w:tc>
      </w:tr>
      <w:tr w:rsidR="00F06D67" w:rsidRPr="00F06D67" w:rsidTr="005A6204">
        <w:trPr>
          <w:trHeight w:val="6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2D25E5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oup and </w:t>
            </w:r>
            <w:r w:rsidRPr="00F06D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="00891234"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tew with soybean paste/soybean paste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2D25E5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oup and </w:t>
            </w:r>
            <w:r w:rsidRPr="00F06D67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="00891234"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tew with soybean paste, soybean paste, seasoning soybean past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Egg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Egg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k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k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otato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otatoe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weet potato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weet potatoe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ermented vegetable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ermented vegetables (Kimchi, pickle)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d and Yellow vegetabl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arrots, pumpkin, sweet pumpkin, tomatoes</w:t>
            </w:r>
          </w:p>
        </w:tc>
      </w:tr>
      <w:tr w:rsidR="00F06D67" w:rsidRPr="00F06D67" w:rsidTr="005A6204">
        <w:trPr>
          <w:trHeight w:val="90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Green leafy vegetabl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hinese cabbage, spinach, lettuce, sesame, cabbage, kale, chicory, bok choy, broccoli, leafy vegetables (shepherd's purse, leaves of beet, mallow, mugwart), bracken, sweet potato stem, taro stem, pepper leaves, short-fruit pimpinella)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Other vegetabl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adish, balloon flower, bean sprouts, cucumber, zucchini, onion, green pepper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Mushroom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shroom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ork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ork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rocessed meat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Ham, sausag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Beef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Beef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Other meat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Organ, other meat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hicken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hicken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ish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ish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Processed fish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anned tuna fish, fish cak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hellfish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hellfish, oyster, swimming crab, shrimp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ermented seafood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alted seafood (squid, pollak roe, shrimps, anchovy, shellfish)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eaweed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Seaweed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ilk/Yogurt/Cheese/Ice</w:t>
            </w:r>
            <w:r w:rsidR="005A62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ream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ilk, yogurt, cheese, ice</w:t>
            </w:r>
            <w:r w:rsidR="005A62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ream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arbonated beverages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arbonated beverages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offee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Coffee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Green tea</w:t>
            </w:r>
          </w:p>
        </w:tc>
        <w:tc>
          <w:tcPr>
            <w:tcW w:w="7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Green tea</w:t>
            </w:r>
          </w:p>
        </w:tc>
      </w:tr>
      <w:tr w:rsidR="00F06D67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Other beverages</w:t>
            </w:r>
          </w:p>
        </w:tc>
        <w:tc>
          <w:tcPr>
            <w:tcW w:w="7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Tea with sugar, sweet drinks</w:t>
            </w:r>
          </w:p>
        </w:tc>
      </w:tr>
      <w:tr w:rsidR="00891234" w:rsidRPr="00F06D67" w:rsidTr="005A6204">
        <w:trPr>
          <w:trHeight w:val="33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ruits</w:t>
            </w:r>
          </w:p>
        </w:tc>
        <w:tc>
          <w:tcPr>
            <w:tcW w:w="7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1234" w:rsidRPr="00F06D67" w:rsidRDefault="00891234" w:rsidP="008912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Tangerine, orange, strawberries, watermelon, apples, pear, bananas, grapes</w:t>
            </w:r>
          </w:p>
        </w:tc>
      </w:tr>
    </w:tbl>
    <w:p w:rsidR="00D762DE" w:rsidRPr="00F06D67" w:rsidRDefault="00D762DE" w:rsidP="00D762DE">
      <w:pPr>
        <w:rPr>
          <w:sz w:val="6"/>
        </w:rPr>
      </w:pPr>
    </w:p>
    <w:p w:rsidR="007000CB" w:rsidRPr="00F06D67" w:rsidRDefault="007000CB">
      <w:r w:rsidRPr="00F06D67">
        <w:br w:type="page"/>
      </w:r>
    </w:p>
    <w:tbl>
      <w:tblPr>
        <w:tblW w:w="13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3"/>
        <w:gridCol w:w="1341"/>
        <w:gridCol w:w="204"/>
        <w:gridCol w:w="2318"/>
        <w:gridCol w:w="204"/>
        <w:gridCol w:w="2318"/>
        <w:gridCol w:w="204"/>
        <w:gridCol w:w="2318"/>
        <w:gridCol w:w="365"/>
        <w:gridCol w:w="1406"/>
      </w:tblGrid>
      <w:tr w:rsidR="00F06D67" w:rsidRPr="00F06D67" w:rsidTr="002D25E5">
        <w:trPr>
          <w:trHeight w:val="330"/>
        </w:trPr>
        <w:tc>
          <w:tcPr>
            <w:tcW w:w="138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Supplementary table 2. Odds ratio (OR)s and 95% confidence interval (CI)s for colorectal adenoma according to quartiles of actual hsCRP levels</w:t>
            </w: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Quartiles of the actual hsCRP level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Quartile 1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Quartile 2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Quartile 3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Quartile 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for trend</w:t>
            </w: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en (n=59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Number of case/nonc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46/1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60/9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66/8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67/7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hsCRP, mg/L, mean ± S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25 ± 0.0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49 ± 0.0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91 ± 0.1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2.61 ± 1.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40 (0.86, 2.28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70 (1.05, 2.76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74 (1.07, 2.83)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026</w:t>
            </w:r>
          </w:p>
        </w:tc>
      </w:tr>
      <w:tr w:rsidR="00F06D67" w:rsidRPr="00F06D67" w:rsidTr="002D25E5">
        <w:trPr>
          <w:trHeight w:val="36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 adjusted model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39 (0.85, 2.27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74 (1.06, 2.83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78 (1.09, 2.92)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020</w:t>
            </w:r>
          </w:p>
        </w:tc>
      </w:tr>
      <w:tr w:rsidR="00F06D67" w:rsidRPr="00F06D67" w:rsidTr="002D25E5">
        <w:trPr>
          <w:trHeight w:val="36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 adjusted model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25 (0.76, 2.06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45 (0.88, 2.41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42 (0.84, 2.38)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193</w:t>
            </w: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Women (n=38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Number of case/noncas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2/7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24/9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23/70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33/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hsCRP, mg/L, mean ± S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17 ± 0.0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38 ± 0.0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79 ± 0.1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2.88 ± 1.8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06D67" w:rsidRPr="00F06D67" w:rsidTr="002D25E5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Age-adjusted mod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35 (0.62, 2.92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56 (0.70, 3.46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2.83 (1.31, 6.14)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003</w:t>
            </w:r>
          </w:p>
        </w:tc>
      </w:tr>
      <w:tr w:rsidR="00F06D67" w:rsidRPr="00F06D67" w:rsidTr="002D25E5">
        <w:trPr>
          <w:trHeight w:val="36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 adjusted model</w:t>
            </w:r>
            <w:r w:rsidR="005A6204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42 (0.65, 3.13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56 (0.69, 3.52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3.01 (1.37, 6.64)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003</w:t>
            </w:r>
          </w:p>
        </w:tc>
      </w:tr>
      <w:tr w:rsidR="00F06D67" w:rsidRPr="00F06D67" w:rsidTr="002D25E5">
        <w:trPr>
          <w:trHeight w:val="36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Multivariate adjusted model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36 (0.62, 3.01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1.41 (0.62, 3.23)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2.59 (1.14, 5.86)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22"/>
              </w:rPr>
              <w:t>0.014</w:t>
            </w:r>
          </w:p>
        </w:tc>
      </w:tr>
      <w:tr w:rsidR="00F06D67" w:rsidRPr="00F06D67" w:rsidTr="002D25E5">
        <w:trPr>
          <w:trHeight w:val="525"/>
        </w:trPr>
        <w:tc>
          <w:tcPr>
            <w:tcW w:w="138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djusted for age (continuous, years), alcohol (0, 0-&lt;15, 15-&lt;30, 30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/d), smoking status (past, current, never), regular physical exercise (none, &lt; 14 METs-hours/week, 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4 METs-hours/week), and educational level (high school or below, university or above)</w:t>
            </w:r>
          </w:p>
        </w:tc>
      </w:tr>
      <w:tr w:rsidR="00F06D67" w:rsidRPr="00F06D67" w:rsidTr="002D25E5">
        <w:trPr>
          <w:trHeight w:val="525"/>
        </w:trPr>
        <w:tc>
          <w:tcPr>
            <w:tcW w:w="138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djusted for age (continuous, years), alcohol (0, 0-&lt;15, 15-&lt;30, 30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/d), smoking status (past, current, never), regular physical exercise (none, &lt; 14 METs-hours/week, 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4 METs-hours/week), educational level (high school or below, university or above), and BMI (continuous, kg/m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F06D67" w:rsidRPr="00F06D67" w:rsidTr="002D25E5">
        <w:trPr>
          <w:trHeight w:val="525"/>
        </w:trPr>
        <w:tc>
          <w:tcPr>
            <w:tcW w:w="138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djusted for age (continuous, years), alcohol (0, 0-&lt;15, 15 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/d), smoking status (ever, never), regular physical exercise (none, &lt; 14 METs-hours/week, 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4 METs-hours/week), educational level (high school or below, university or above), and menopausal status (pre-menopausal, post-menopausal)</w:t>
            </w:r>
          </w:p>
        </w:tc>
      </w:tr>
      <w:tr w:rsidR="002D25E5" w:rsidRPr="00F06D67" w:rsidTr="002D25E5">
        <w:trPr>
          <w:trHeight w:val="525"/>
        </w:trPr>
        <w:tc>
          <w:tcPr>
            <w:tcW w:w="138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25E5" w:rsidRPr="00F06D67" w:rsidRDefault="002D25E5" w:rsidP="002D2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djusted for age (continuous, years), alcohol (0, 0-&lt;15, 15 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g/d), smoking status (ever, never), regular physical exercise (none, &lt; 14 METs-hours/week, </w:t>
            </w:r>
            <w:r w:rsidRPr="00F06D67">
              <w:rPr>
                <w:rFonts w:ascii="돋움" w:eastAsia="돋움" w:hAnsi="돋움" w:cs="Times New Roman" w:hint="eastAsia"/>
                <w:kern w:val="0"/>
                <w:sz w:val="18"/>
                <w:szCs w:val="18"/>
              </w:rPr>
              <w:t>≥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4 METs-hours/week), educational level (high school or below, university or above), menopausal status (pre-menopausal, post-menopausal), and BMI (continuous, kg/m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F06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:rsidR="00891234" w:rsidRPr="00F06D67" w:rsidRDefault="00891234"/>
    <w:sectPr w:rsidR="00891234" w:rsidRPr="00F06D67" w:rsidSect="00D279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54DE" w:rsidRDefault="003954DE" w:rsidP="000947CC">
      <w:pPr>
        <w:spacing w:after="0" w:line="240" w:lineRule="auto"/>
      </w:pPr>
      <w:r>
        <w:separator/>
      </w:r>
    </w:p>
  </w:endnote>
  <w:endnote w:type="continuationSeparator" w:id="0">
    <w:p w:rsidR="003954DE" w:rsidRDefault="003954DE" w:rsidP="0009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54DE" w:rsidRDefault="003954DE" w:rsidP="000947CC">
      <w:pPr>
        <w:spacing w:after="0" w:line="240" w:lineRule="auto"/>
      </w:pPr>
      <w:r>
        <w:separator/>
      </w:r>
    </w:p>
  </w:footnote>
  <w:footnote w:type="continuationSeparator" w:id="0">
    <w:p w:rsidR="003954DE" w:rsidRDefault="003954DE" w:rsidP="00094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2DE"/>
    <w:rsid w:val="000947CC"/>
    <w:rsid w:val="001D637B"/>
    <w:rsid w:val="002C1043"/>
    <w:rsid w:val="002D25E5"/>
    <w:rsid w:val="00370DF8"/>
    <w:rsid w:val="003954DE"/>
    <w:rsid w:val="003F1339"/>
    <w:rsid w:val="00424D29"/>
    <w:rsid w:val="00424DA5"/>
    <w:rsid w:val="004C2E37"/>
    <w:rsid w:val="005639FB"/>
    <w:rsid w:val="005A6204"/>
    <w:rsid w:val="005D0E55"/>
    <w:rsid w:val="005D70D2"/>
    <w:rsid w:val="007000CB"/>
    <w:rsid w:val="007458CF"/>
    <w:rsid w:val="007B5AD4"/>
    <w:rsid w:val="0081483A"/>
    <w:rsid w:val="00825BD3"/>
    <w:rsid w:val="00860E63"/>
    <w:rsid w:val="008724CD"/>
    <w:rsid w:val="008828C1"/>
    <w:rsid w:val="00891234"/>
    <w:rsid w:val="00943AF6"/>
    <w:rsid w:val="0095160D"/>
    <w:rsid w:val="00A642B9"/>
    <w:rsid w:val="00B55F8D"/>
    <w:rsid w:val="00CC1869"/>
    <w:rsid w:val="00D762DE"/>
    <w:rsid w:val="00F06431"/>
    <w:rsid w:val="00F06D67"/>
    <w:rsid w:val="00F45271"/>
    <w:rsid w:val="00F95C31"/>
    <w:rsid w:val="00FF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8AAAD"/>
  <w15:docId w15:val="{746619FB-21BB-430A-8C79-3AB2B3F7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62D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7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47CC"/>
  </w:style>
  <w:style w:type="paragraph" w:styleId="a4">
    <w:name w:val="footer"/>
    <w:basedOn w:val="a"/>
    <w:link w:val="Char0"/>
    <w:uiPriority w:val="99"/>
    <w:unhideWhenUsed/>
    <w:rsid w:val="000947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47CC"/>
  </w:style>
  <w:style w:type="paragraph" w:styleId="a5">
    <w:name w:val="Balloon Text"/>
    <w:basedOn w:val="a"/>
    <w:link w:val="Char1"/>
    <w:uiPriority w:val="99"/>
    <w:semiHidden/>
    <w:unhideWhenUsed/>
    <w:rsid w:val="007000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000CB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5A62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0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9-04-16T08:26:00Z</cp:lastPrinted>
  <dcterms:created xsi:type="dcterms:W3CDTF">2020-01-31T09:25:00Z</dcterms:created>
  <dcterms:modified xsi:type="dcterms:W3CDTF">2020-01-31T09:25:00Z</dcterms:modified>
</cp:coreProperties>
</file>